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958A" w14:textId="7660A5A1" w:rsidR="00EA5B0E" w:rsidRPr="000D6ACE" w:rsidRDefault="00EA5B0E" w:rsidP="00B93F32">
      <w:pPr>
        <w:pStyle w:val="Body"/>
        <w:spacing w:after="0" w:line="480" w:lineRule="auto"/>
        <w:rPr>
          <w:rFonts w:ascii="Times New Roman" w:hAnsi="Times New Roman"/>
          <w:b/>
          <w:bCs/>
          <w:color w:val="C00000"/>
          <w:sz w:val="24"/>
          <w:szCs w:val="24"/>
          <w:u w:val="single"/>
        </w:rPr>
      </w:pPr>
      <w:r w:rsidRPr="000D6ACE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>SUPPLEMENTAL MATERIAL</w:t>
      </w:r>
      <w:r w:rsidR="00296CE7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>: Table</w:t>
      </w:r>
      <w:r w:rsidR="00FA3771">
        <w:rPr>
          <w:rFonts w:ascii="Times New Roman" w:hAnsi="Times New Roman"/>
          <w:b/>
          <w:bCs/>
          <w:color w:val="C00000"/>
          <w:sz w:val="24"/>
          <w:szCs w:val="24"/>
          <w:u w:val="single"/>
        </w:rPr>
        <w:t xml:space="preserve"> S1</w:t>
      </w:r>
    </w:p>
    <w:p w14:paraId="1B5FBA5E" w14:textId="2C2442A6" w:rsidR="00EA5B0E" w:rsidRDefault="00EA5B0E" w:rsidP="00B93F32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A65096E" w14:textId="3A6A4ED9" w:rsidR="00B93F32" w:rsidRDefault="00B93F32" w:rsidP="00B93F32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72-Hour Transport Recovery of Antimicrobial Resistant </w:t>
      </w:r>
      <w:r>
        <w:rPr>
          <w:rFonts w:ascii="Times New Roman" w:hAnsi="Times New Roman"/>
          <w:b/>
          <w:bCs/>
          <w:i/>
          <w:iCs/>
          <w:sz w:val="24"/>
          <w:szCs w:val="24"/>
          <w:lang w:val="it-IT"/>
        </w:rPr>
        <w:t>Neisseria gonorrhoeae</w:t>
      </w:r>
      <w:r>
        <w:rPr>
          <w:rFonts w:ascii="Times New Roman" w:hAnsi="Times New Roman"/>
          <w:b/>
          <w:bCs/>
          <w:sz w:val="24"/>
          <w:szCs w:val="24"/>
        </w:rPr>
        <w:t xml:space="preserve"> Isolates Using the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InTray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® GC Method</w:t>
      </w:r>
    </w:p>
    <w:p w14:paraId="31278419" w14:textId="77777777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038354" w14:textId="79806658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eely </w:t>
      </w:r>
      <w:r w:rsidR="004309D4">
        <w:rPr>
          <w:rFonts w:ascii="Times New Roman" w:hAnsi="Times New Roman"/>
          <w:sz w:val="24"/>
          <w:szCs w:val="24"/>
        </w:rPr>
        <w:t xml:space="preserve">S. </w:t>
      </w:r>
      <w:r>
        <w:rPr>
          <w:rFonts w:ascii="Times New Roman" w:hAnsi="Times New Roman"/>
          <w:sz w:val="24"/>
          <w:szCs w:val="24"/>
        </w:rPr>
        <w:t>Paris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; </w:t>
      </w:r>
      <w:r w:rsidR="00C90943">
        <w:rPr>
          <w:rFonts w:ascii="Times New Roman" w:hAnsi="Times New Roman"/>
          <w:sz w:val="24"/>
          <w:szCs w:val="24"/>
          <w:lang w:val="it-IT"/>
        </w:rPr>
        <w:t>Brandon Font</w:t>
      </w:r>
      <w:r w:rsidR="00C90943">
        <w:rPr>
          <w:rFonts w:ascii="Times New Roman" w:hAnsi="Times New Roman"/>
          <w:sz w:val="24"/>
          <w:szCs w:val="24"/>
          <w:vertAlign w:val="superscript"/>
        </w:rPr>
        <w:t>2</w:t>
      </w:r>
      <w:r w:rsidR="00C90943">
        <w:rPr>
          <w:rFonts w:ascii="Times New Roman" w:hAnsi="Times New Roman"/>
          <w:sz w:val="24"/>
          <w:szCs w:val="24"/>
          <w:lang w:val="es-ES_tradnl"/>
        </w:rPr>
        <w:t xml:space="preserve">; </w:t>
      </w:r>
      <w:r>
        <w:rPr>
          <w:rFonts w:ascii="Times New Roman" w:hAnsi="Times New Roman"/>
          <w:sz w:val="24"/>
          <w:szCs w:val="24"/>
        </w:rPr>
        <w:t>Sanjay R. Mehta</w:t>
      </w:r>
      <w:r w:rsidR="00C9094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lang w:val="it-IT"/>
        </w:rPr>
        <w:t xml:space="preserve"> MD; </w:t>
      </w:r>
      <w:r>
        <w:rPr>
          <w:rFonts w:ascii="Times New Roman" w:hAnsi="Times New Roman"/>
          <w:sz w:val="24"/>
          <w:szCs w:val="24"/>
          <w:lang w:val="es-ES_tradnl"/>
        </w:rPr>
        <w:t>Irvin Huerta</w:t>
      </w:r>
      <w:r w:rsidR="00C90943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lang w:val="fr-FR"/>
        </w:rPr>
        <w:t>, Claire C. Bristow</w:t>
      </w:r>
      <w:r w:rsidR="00C90943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PhD MPH MSc</w:t>
      </w:r>
    </w:p>
    <w:p w14:paraId="25D21BF6" w14:textId="77777777" w:rsidR="00B93F32" w:rsidRDefault="00B93F32" w:rsidP="00B93F32">
      <w:pPr>
        <w:pStyle w:val="Body"/>
        <w:widowControl w:val="0"/>
        <w:tabs>
          <w:tab w:val="left" w:pos="7847"/>
          <w:tab w:val="left" w:pos="7977"/>
        </w:tabs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ab/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ab/>
      </w:r>
    </w:p>
    <w:p w14:paraId="08877C2B" w14:textId="77777777" w:rsidR="00B93F32" w:rsidRDefault="00B93F32" w:rsidP="00B93F32">
      <w:pPr>
        <w:pStyle w:val="Body"/>
        <w:widowControl w:val="0"/>
        <w:tabs>
          <w:tab w:val="left" w:pos="7977"/>
        </w:tabs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iCs/>
          <w:sz w:val="24"/>
          <w:szCs w:val="24"/>
        </w:rPr>
        <w:t xml:space="preserve">University of California San Diego, La Jolla, CA, USA </w:t>
      </w:r>
      <w:r>
        <w:rPr>
          <w:rFonts w:ascii="Times New Roman" w:hAnsi="Times New Roman"/>
          <w:i/>
          <w:iCs/>
          <w:sz w:val="24"/>
          <w:szCs w:val="24"/>
        </w:rPr>
        <w:tab/>
      </w:r>
    </w:p>
    <w:p w14:paraId="6F88944A" w14:textId="0AE3A14E" w:rsidR="00C90943" w:rsidRDefault="00C90943" w:rsidP="00C90943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/>
          <w:i/>
          <w:iCs/>
          <w:sz w:val="24"/>
          <w:szCs w:val="24"/>
        </w:rPr>
        <w:t>BioMed Diagnostics Inc., Research &amp; Development, White City, Oregon</w:t>
      </w:r>
    </w:p>
    <w:p w14:paraId="50B34241" w14:textId="7FCC11E4" w:rsidR="00B93F32" w:rsidRDefault="00C90943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="00B93F32">
        <w:rPr>
          <w:rFonts w:ascii="Times New Roman" w:hAnsi="Times New Roman"/>
          <w:i/>
          <w:iCs/>
          <w:sz w:val="24"/>
          <w:szCs w:val="24"/>
        </w:rPr>
        <w:t xml:space="preserve">Division of Infectious Diseases and Global Public Health, Department of Medicine, University of California San Diego, La Jolla, CA, USA </w:t>
      </w:r>
    </w:p>
    <w:p w14:paraId="41694777" w14:textId="77777777" w:rsidR="00B93F32" w:rsidRDefault="00B93F32" w:rsidP="00B93F32">
      <w:pPr>
        <w:pStyle w:val="Body"/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7D68C3" w14:textId="56BDD97A" w:rsidR="00B93F32" w:rsidRPr="00DB32CF" w:rsidRDefault="00B93F32" w:rsidP="00DB32CF">
      <w:r>
        <w:br w:type="page"/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809"/>
        <w:gridCol w:w="1204"/>
        <w:gridCol w:w="886"/>
        <w:gridCol w:w="1187"/>
        <w:gridCol w:w="1060"/>
        <w:gridCol w:w="1204"/>
        <w:gridCol w:w="906"/>
        <w:gridCol w:w="1030"/>
        <w:gridCol w:w="924"/>
      </w:tblGrid>
      <w:tr w:rsidR="00B23570" w:rsidRPr="004020B8" w14:paraId="37AF8E2E" w14:textId="77777777" w:rsidTr="0007043A">
        <w:trPr>
          <w:trHeight w:val="1221"/>
        </w:trPr>
        <w:tc>
          <w:tcPr>
            <w:tcW w:w="809" w:type="dxa"/>
            <w:shd w:val="clear" w:color="auto" w:fill="F0EFEF" w:themeFill="background2" w:themeFillTint="99"/>
            <w:vAlign w:val="center"/>
          </w:tcPr>
          <w:p w14:paraId="6BBC08D6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Isolate Number</w:t>
            </w:r>
          </w:p>
        </w:tc>
        <w:tc>
          <w:tcPr>
            <w:tcW w:w="1204" w:type="dxa"/>
            <w:shd w:val="clear" w:color="auto" w:fill="F0EFEF" w:themeFill="background2" w:themeFillTint="99"/>
            <w:vAlign w:val="center"/>
          </w:tcPr>
          <w:p w14:paraId="27ABF021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) to Azithromycin</w:t>
            </w:r>
          </w:p>
        </w:tc>
        <w:tc>
          <w:tcPr>
            <w:tcW w:w="886" w:type="dxa"/>
            <w:shd w:val="clear" w:color="auto" w:fill="F0EFEF" w:themeFill="background2" w:themeFillTint="99"/>
            <w:vAlign w:val="center"/>
          </w:tcPr>
          <w:p w14:paraId="0A27FB88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) to Cefixime</w:t>
            </w:r>
          </w:p>
        </w:tc>
        <w:tc>
          <w:tcPr>
            <w:tcW w:w="1187" w:type="dxa"/>
            <w:shd w:val="clear" w:color="auto" w:fill="F0EFEF" w:themeFill="background2" w:themeFillTint="99"/>
            <w:vAlign w:val="center"/>
          </w:tcPr>
          <w:p w14:paraId="3AE94635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  <w:proofErr w:type="gram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)  to</w:t>
            </w:r>
            <w:proofErr w:type="gram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efpodoxime</w:t>
            </w:r>
          </w:p>
        </w:tc>
        <w:tc>
          <w:tcPr>
            <w:tcW w:w="1060" w:type="dxa"/>
            <w:shd w:val="clear" w:color="auto" w:fill="F0EFEF" w:themeFill="background2" w:themeFillTint="99"/>
            <w:vAlign w:val="center"/>
          </w:tcPr>
          <w:p w14:paraId="223722C4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) to Ceftriaxone</w:t>
            </w:r>
          </w:p>
        </w:tc>
        <w:tc>
          <w:tcPr>
            <w:tcW w:w="1204" w:type="dxa"/>
            <w:shd w:val="clear" w:color="auto" w:fill="F0EFEF" w:themeFill="background2" w:themeFillTint="99"/>
            <w:vAlign w:val="center"/>
          </w:tcPr>
          <w:p w14:paraId="383D85EE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) to Ciprofloxacin</w:t>
            </w:r>
          </w:p>
        </w:tc>
        <w:tc>
          <w:tcPr>
            <w:tcW w:w="906" w:type="dxa"/>
            <w:shd w:val="clear" w:color="auto" w:fill="F0EFEF" w:themeFill="background2" w:themeFillTint="99"/>
            <w:vAlign w:val="center"/>
          </w:tcPr>
          <w:p w14:paraId="2B47D54D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/ml) to Penicillin</w:t>
            </w:r>
          </w:p>
        </w:tc>
        <w:tc>
          <w:tcPr>
            <w:tcW w:w="1030" w:type="dxa"/>
            <w:shd w:val="clear" w:color="auto" w:fill="F0EFEF" w:themeFill="background2" w:themeFillTint="99"/>
            <w:vAlign w:val="center"/>
          </w:tcPr>
          <w:p w14:paraId="7DCEBCA4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MIC (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ml) to </w:t>
            </w:r>
            <w:proofErr w:type="spellStart"/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Tetracyline</w:t>
            </w:r>
            <w:proofErr w:type="spellEnd"/>
          </w:p>
        </w:tc>
        <w:tc>
          <w:tcPr>
            <w:tcW w:w="924" w:type="dxa"/>
            <w:shd w:val="clear" w:color="auto" w:fill="F0EFEF" w:themeFill="background2" w:themeFillTint="99"/>
            <w:vAlign w:val="center"/>
          </w:tcPr>
          <w:p w14:paraId="7F27DF54" w14:textId="77777777" w:rsidR="00B23570" w:rsidRPr="001169C2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169C2">
              <w:rPr>
                <w:rFonts w:ascii="Times New Roman" w:hAnsi="Times New Roman" w:cs="Times New Roman"/>
                <w:b/>
                <w:sz w:val="16"/>
                <w:szCs w:val="16"/>
              </w:rPr>
              <w:t>β -lactamase</w:t>
            </w:r>
          </w:p>
        </w:tc>
      </w:tr>
      <w:tr w:rsidR="00B23570" w:rsidRPr="004020B8" w14:paraId="168600F7" w14:textId="77777777" w:rsidTr="0007043A">
        <w:trPr>
          <w:trHeight w:val="504"/>
        </w:trPr>
        <w:tc>
          <w:tcPr>
            <w:tcW w:w="809" w:type="dxa"/>
          </w:tcPr>
          <w:p w14:paraId="64EE4D8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Bank #</w:t>
            </w:r>
            <w:r w:rsidRPr="004020B8">
              <w:rPr>
                <w:rFonts w:ascii="Times New Roman" w:hAnsi="Times New Roman" w:cs="Times New Roman"/>
                <w:sz w:val="16"/>
                <w:szCs w:val="16"/>
              </w:rPr>
              <w:t>0165</w:t>
            </w:r>
          </w:p>
        </w:tc>
        <w:tc>
          <w:tcPr>
            <w:tcW w:w="1204" w:type="dxa"/>
          </w:tcPr>
          <w:p w14:paraId="2520430E" w14:textId="77777777" w:rsidR="00B23570" w:rsidRPr="002A4DFD" w:rsidRDefault="00B23570" w:rsidP="0007043A">
            <w:pPr>
              <w:rPr>
                <w:rFonts w:eastAsia="Times New Roman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1 </w:t>
            </w:r>
          </w:p>
          <w:p w14:paraId="61B926D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6" w:type="dxa"/>
          </w:tcPr>
          <w:p w14:paraId="1714974C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87" w:type="dxa"/>
          </w:tcPr>
          <w:p w14:paraId="0BFCFC2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0" w:type="dxa"/>
          </w:tcPr>
          <w:p w14:paraId="03613657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204" w:type="dxa"/>
          </w:tcPr>
          <w:p w14:paraId="436E4B7F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6" w:type="dxa"/>
          </w:tcPr>
          <w:p w14:paraId="79532133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30" w:type="dxa"/>
          </w:tcPr>
          <w:p w14:paraId="052D881C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4" w:type="dxa"/>
          </w:tcPr>
          <w:p w14:paraId="3ECB40E9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B23570" w:rsidRPr="004020B8" w14:paraId="66243E8F" w14:textId="77777777" w:rsidTr="0007043A">
        <w:trPr>
          <w:trHeight w:val="515"/>
        </w:trPr>
        <w:tc>
          <w:tcPr>
            <w:tcW w:w="809" w:type="dxa"/>
          </w:tcPr>
          <w:p w14:paraId="2DDFC0CC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Bank #0181</w:t>
            </w:r>
          </w:p>
        </w:tc>
        <w:tc>
          <w:tcPr>
            <w:tcW w:w="1204" w:type="dxa"/>
          </w:tcPr>
          <w:p w14:paraId="7BF42D5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86" w:type="dxa"/>
          </w:tcPr>
          <w:p w14:paraId="617D787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87" w:type="dxa"/>
          </w:tcPr>
          <w:p w14:paraId="258451A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060" w:type="dxa"/>
          </w:tcPr>
          <w:p w14:paraId="603DC31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04" w:type="dxa"/>
          </w:tcPr>
          <w:p w14:paraId="3C715AFD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06" w:type="dxa"/>
          </w:tcPr>
          <w:p w14:paraId="63BC6065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30" w:type="dxa"/>
          </w:tcPr>
          <w:p w14:paraId="4CCADD47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4" w:type="dxa"/>
          </w:tcPr>
          <w:p w14:paraId="1D97DDCA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B23570" w:rsidRPr="004020B8" w14:paraId="4DD2D5CD" w14:textId="77777777" w:rsidTr="0007043A">
        <w:trPr>
          <w:trHeight w:val="504"/>
        </w:trPr>
        <w:tc>
          <w:tcPr>
            <w:tcW w:w="809" w:type="dxa"/>
          </w:tcPr>
          <w:p w14:paraId="1780EC49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Bank #0197</w:t>
            </w:r>
          </w:p>
        </w:tc>
        <w:tc>
          <w:tcPr>
            <w:tcW w:w="1204" w:type="dxa"/>
          </w:tcPr>
          <w:p w14:paraId="47F57B6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86" w:type="dxa"/>
          </w:tcPr>
          <w:p w14:paraId="2F8C9BFA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187" w:type="dxa"/>
          </w:tcPr>
          <w:p w14:paraId="40489312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60" w:type="dxa"/>
          </w:tcPr>
          <w:p w14:paraId="3B3EFDC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04" w:type="dxa"/>
          </w:tcPr>
          <w:p w14:paraId="7A9B2FE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6" w:type="dxa"/>
          </w:tcPr>
          <w:p w14:paraId="2E8ABFD6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30" w:type="dxa"/>
          </w:tcPr>
          <w:p w14:paraId="1BEE50AF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dxa"/>
          </w:tcPr>
          <w:p w14:paraId="2099F82F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B23570" w:rsidRPr="004020B8" w14:paraId="107BA79C" w14:textId="77777777" w:rsidTr="0007043A">
        <w:trPr>
          <w:trHeight w:val="515"/>
        </w:trPr>
        <w:tc>
          <w:tcPr>
            <w:tcW w:w="809" w:type="dxa"/>
          </w:tcPr>
          <w:p w14:paraId="2C60F230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Bank #0202</w:t>
            </w:r>
          </w:p>
        </w:tc>
        <w:tc>
          <w:tcPr>
            <w:tcW w:w="1204" w:type="dxa"/>
          </w:tcPr>
          <w:p w14:paraId="1E37F7AD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86" w:type="dxa"/>
          </w:tcPr>
          <w:p w14:paraId="64257253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87" w:type="dxa"/>
          </w:tcPr>
          <w:p w14:paraId="0B9FC920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060" w:type="dxa"/>
          </w:tcPr>
          <w:p w14:paraId="0BF3847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4" w:type="dxa"/>
          </w:tcPr>
          <w:p w14:paraId="182E0A79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06" w:type="dxa"/>
          </w:tcPr>
          <w:p w14:paraId="395488B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30" w:type="dxa"/>
          </w:tcPr>
          <w:p w14:paraId="7B0EB11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dxa"/>
          </w:tcPr>
          <w:p w14:paraId="7DADD2C4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  <w:tr w:rsidR="00B23570" w:rsidRPr="004020B8" w14:paraId="7C144CAA" w14:textId="77777777" w:rsidTr="0007043A">
        <w:trPr>
          <w:trHeight w:val="515"/>
        </w:trPr>
        <w:tc>
          <w:tcPr>
            <w:tcW w:w="809" w:type="dxa"/>
          </w:tcPr>
          <w:p w14:paraId="72D9CFA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 Bank #0175</w:t>
            </w:r>
          </w:p>
        </w:tc>
        <w:tc>
          <w:tcPr>
            <w:tcW w:w="1204" w:type="dxa"/>
          </w:tcPr>
          <w:p w14:paraId="28FF4A07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86" w:type="dxa"/>
          </w:tcPr>
          <w:p w14:paraId="64C7AFCE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87" w:type="dxa"/>
          </w:tcPr>
          <w:p w14:paraId="5BB053B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060" w:type="dxa"/>
          </w:tcPr>
          <w:p w14:paraId="16878FAF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04" w:type="dxa"/>
          </w:tcPr>
          <w:p w14:paraId="699FF301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06" w:type="dxa"/>
          </w:tcPr>
          <w:p w14:paraId="383A63AD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30" w:type="dxa"/>
          </w:tcPr>
          <w:p w14:paraId="330EB66B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4" w:type="dxa"/>
          </w:tcPr>
          <w:p w14:paraId="56790727" w14:textId="77777777" w:rsidR="00B23570" w:rsidRPr="004020B8" w:rsidRDefault="00B23570" w:rsidP="0007043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</w:tr>
    </w:tbl>
    <w:p w14:paraId="504F0CE9" w14:textId="4B2AB91D" w:rsidR="000D6ACE" w:rsidRDefault="00B23570" w:rsidP="000D6ACE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 xml:space="preserve">Minimum inhibitory concentrations (MIC) (in </w:t>
      </w:r>
      <w:proofErr w:type="spellStart"/>
      <w:r w:rsidRPr="000A28E6">
        <w:rPr>
          <w:rFonts w:ascii="Times New Roman" w:hAnsi="Times New Roman" w:cs="Times New Roman"/>
        </w:rPr>
        <w:t>μg</w:t>
      </w:r>
      <w:proofErr w:type="spellEnd"/>
      <w:r w:rsidRPr="000A28E6">
        <w:rPr>
          <w:rFonts w:ascii="Times New Roman" w:hAnsi="Times New Roman" w:cs="Times New Roman"/>
        </w:rPr>
        <w:t>/ml</w:t>
      </w:r>
      <w:r>
        <w:rPr>
          <w:rFonts w:ascii="Times New Roman" w:hAnsi="Times New Roman" w:cs="Times New Roman"/>
        </w:rPr>
        <w:t xml:space="preserve">) of experimental isolates to azithromycin, cefixime, cefpodoxime, ceftriaxone, ciprofloxacin, penicillin, and tetracycline, as well as the results to a </w:t>
      </w:r>
      <w:r w:rsidRPr="0092436B">
        <w:rPr>
          <w:rFonts w:ascii="Times New Roman" w:hAnsi="Times New Roman" w:cs="Times New Roman"/>
        </w:rPr>
        <w:t>β -lactamase</w:t>
      </w:r>
      <w:r>
        <w:rPr>
          <w:rFonts w:ascii="Times New Roman" w:hAnsi="Times New Roman" w:cs="Times New Roman"/>
        </w:rPr>
        <w:t xml:space="preserve"> test. MIC; minimum inhibitory concentration. ATCC 43069 does not have antibiotic susceptibility MIC results.</w:t>
      </w:r>
    </w:p>
    <w:p w14:paraId="410C7024" w14:textId="5C8EC252" w:rsidR="00B23570" w:rsidRDefault="00B23570" w:rsidP="000D6ACE">
      <w:pPr>
        <w:spacing w:before="240" w:line="480" w:lineRule="auto"/>
        <w:rPr>
          <w:rFonts w:ascii="Times New Roman" w:hAnsi="Times New Roman" w:cs="Times New Roman"/>
        </w:rPr>
      </w:pPr>
    </w:p>
    <w:p w14:paraId="6BC19CCE" w14:textId="1F278FAA" w:rsidR="00B23570" w:rsidRDefault="00B23570" w:rsidP="000D6ACE">
      <w:pPr>
        <w:spacing w:before="240" w:line="480" w:lineRule="auto"/>
        <w:rPr>
          <w:rFonts w:ascii="Times New Roman" w:hAnsi="Times New Roman" w:cs="Times New Roman"/>
        </w:rPr>
      </w:pPr>
    </w:p>
    <w:p w14:paraId="747F55D1" w14:textId="77777777" w:rsidR="00B23570" w:rsidRPr="00B23570" w:rsidRDefault="00B23570" w:rsidP="000D6ACE">
      <w:pPr>
        <w:spacing w:before="240" w:line="480" w:lineRule="auto"/>
        <w:rPr>
          <w:rFonts w:ascii="Times New Roman" w:hAnsi="Times New Roman" w:cs="Times New Roman"/>
          <w:bCs/>
        </w:rPr>
      </w:pPr>
    </w:p>
    <w:sectPr w:rsidR="00B23570" w:rsidRPr="00B23570" w:rsidSect="003F5BA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285"/>
    <w:rsid w:val="0000706D"/>
    <w:rsid w:val="000D6ACE"/>
    <w:rsid w:val="00111C95"/>
    <w:rsid w:val="00296CE7"/>
    <w:rsid w:val="002D787E"/>
    <w:rsid w:val="00310027"/>
    <w:rsid w:val="003A2A13"/>
    <w:rsid w:val="003A44AF"/>
    <w:rsid w:val="003F589A"/>
    <w:rsid w:val="003F5BA8"/>
    <w:rsid w:val="004309D4"/>
    <w:rsid w:val="0045551A"/>
    <w:rsid w:val="00470E1F"/>
    <w:rsid w:val="004B0033"/>
    <w:rsid w:val="00672837"/>
    <w:rsid w:val="006B73E7"/>
    <w:rsid w:val="0071409A"/>
    <w:rsid w:val="0071533B"/>
    <w:rsid w:val="0079355C"/>
    <w:rsid w:val="00946E36"/>
    <w:rsid w:val="00B23570"/>
    <w:rsid w:val="00B3346E"/>
    <w:rsid w:val="00B70DE8"/>
    <w:rsid w:val="00B75BF7"/>
    <w:rsid w:val="00B93F32"/>
    <w:rsid w:val="00C90943"/>
    <w:rsid w:val="00D32963"/>
    <w:rsid w:val="00DB32CF"/>
    <w:rsid w:val="00EA5B0E"/>
    <w:rsid w:val="00EC444C"/>
    <w:rsid w:val="00F446EE"/>
    <w:rsid w:val="00F85285"/>
    <w:rsid w:val="00FA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CDD9A"/>
  <w15:docId w15:val="{05B4C865-5A3A-584C-8812-A7071769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93F3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93F32"/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B93F32"/>
  </w:style>
  <w:style w:type="paragraph" w:styleId="BalloonText">
    <w:name w:val="Balloon Text"/>
    <w:basedOn w:val="Normal"/>
    <w:link w:val="BalloonTextChar"/>
    <w:uiPriority w:val="99"/>
    <w:semiHidden/>
    <w:unhideWhenUsed/>
    <w:rsid w:val="00B93F3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F32"/>
    <w:rPr>
      <w:rFonts w:ascii="Times New Roman" w:hAnsi="Times New Roman" w:cs="Times New Roman"/>
      <w:sz w:val="18"/>
      <w:szCs w:val="18"/>
    </w:rPr>
  </w:style>
  <w:style w:type="paragraph" w:styleId="EndnoteText">
    <w:name w:val="endnote text"/>
    <w:link w:val="EndnoteTextChar"/>
    <w:rsid w:val="00B93F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character" w:customStyle="1" w:styleId="EndnoteTextChar">
    <w:name w:val="Endnote Text Char"/>
    <w:basedOn w:val="DefaultParagraphFont"/>
    <w:link w:val="EndnoteText"/>
    <w:rsid w:val="00B93F32"/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59"/>
    <w:rsid w:val="00B93F3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93F32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D6A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46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E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E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E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6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y S Paris</dc:creator>
  <cp:lastModifiedBy>Keely S Paris</cp:lastModifiedBy>
  <cp:revision>4</cp:revision>
  <dcterms:created xsi:type="dcterms:W3CDTF">2021-10-29T18:51:00Z</dcterms:created>
  <dcterms:modified xsi:type="dcterms:W3CDTF">2021-10-29T18:52:00Z</dcterms:modified>
</cp:coreProperties>
</file>